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F13" w:rsidRPr="003874F4" w:rsidRDefault="00DA7F13" w:rsidP="00DA7F13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  <w:r w:rsidRPr="003874F4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7A6456">
        <w:rPr>
          <w:rFonts w:ascii="Arial" w:hAnsi="Arial" w:cs="Arial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GB"/>
        </w:rPr>
        <w:t>5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Biological processes enriched by up-regulated contigs only found</w:t>
      </w:r>
      <w:r>
        <w:rPr>
          <w:rFonts w:ascii="Arial" w:hAnsi="Arial" w:cs="Arial"/>
          <w:sz w:val="24"/>
          <w:szCs w:val="24"/>
          <w:lang w:val="en-GB"/>
        </w:rPr>
        <w:t xml:space="preserve"> in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FDP versus T</w:t>
      </w:r>
      <w:r w:rsidRPr="00F06410">
        <w:rPr>
          <w:rFonts w:ascii="Arial" w:hAnsi="Arial" w:cs="Arial"/>
          <w:sz w:val="24"/>
          <w:szCs w:val="24"/>
          <w:vertAlign w:val="subscript"/>
          <w:lang w:val="en-GB"/>
        </w:rPr>
        <w:t>0</w:t>
      </w:r>
      <w:r>
        <w:rPr>
          <w:rFonts w:ascii="Arial" w:hAnsi="Arial" w:cs="Arial"/>
          <w:sz w:val="24"/>
          <w:szCs w:val="24"/>
          <w:vertAlign w:val="subscript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(see Venn diagram Supplementary Figure S1)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. Terms sorted by the number of contributing </w:t>
      </w:r>
      <w:r>
        <w:rPr>
          <w:rFonts w:ascii="Arial" w:hAnsi="Arial" w:cs="Arial"/>
          <w:sz w:val="24"/>
          <w:szCs w:val="24"/>
          <w:lang w:val="en-GB"/>
        </w:rPr>
        <w:t>contigs</w:t>
      </w:r>
      <w:r w:rsidRPr="003874F4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613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133"/>
        <w:gridCol w:w="3487"/>
        <w:gridCol w:w="1008"/>
        <w:gridCol w:w="1036"/>
        <w:gridCol w:w="928"/>
        <w:gridCol w:w="1021"/>
      </w:tblGrid>
      <w:tr w:rsidR="00DA7F13" w:rsidRPr="00E9416B" w:rsidTr="00CC27F6">
        <w:trPr>
          <w:trHeight w:val="300"/>
          <w:tblHeader/>
        </w:trPr>
        <w:tc>
          <w:tcPr>
            <w:tcW w:w="1132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GO.ID</w:t>
            </w:r>
          </w:p>
        </w:tc>
        <w:tc>
          <w:tcPr>
            <w:tcW w:w="348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1007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Annotated</w:t>
            </w:r>
          </w:p>
        </w:tc>
        <w:tc>
          <w:tcPr>
            <w:tcW w:w="1036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Significant</w:t>
            </w:r>
          </w:p>
        </w:tc>
        <w:tc>
          <w:tcPr>
            <w:tcW w:w="92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Expected</w:t>
            </w:r>
          </w:p>
        </w:tc>
        <w:tc>
          <w:tcPr>
            <w:tcW w:w="1021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65007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iological regulation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2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.66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925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0789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biological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73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6.53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37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0794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ular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34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.6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0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725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aromatic compound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75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.43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91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90304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ucleic acid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9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.8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4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070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84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.85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07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60255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macromolecule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9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6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315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80090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primary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2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6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73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323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ular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9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04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222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4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.1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09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52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RNA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.49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77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9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 processing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.46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67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955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mmune response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8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15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237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mmune system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2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219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 death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3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265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ath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3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941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 death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9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981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apoptot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9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067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programmed cell death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9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915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poptot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4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7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2501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grammed cell death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4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7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8518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biological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8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4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397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RNA processing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17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6071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RNA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86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2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882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ntigen processing and presentation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97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72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 cycle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409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074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integration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013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942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cell death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065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apoptot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068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programmed cell death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3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7050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 cycle arrest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8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578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cell cycle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25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380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 splicing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25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729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trahydrobiopterin biosynthet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2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14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etrahydrobiopterin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2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05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 export from nucleu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7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GO:000640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RNA export from nucleu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7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028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RNA transport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7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168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uclear export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7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16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ibonucleoprotein complex localization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7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42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ibonucleoprotein complex export from nucleu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7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427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RNA-containing ribonucleoprotein complex export from nucleu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07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03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 localization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85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0657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ucleic acid transport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85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0658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 transport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85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3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stablishment of RNA localization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85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559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teridine-containing compound biosynthet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644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558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teridine-containing compound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636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931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ucleobase-containing compound transport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17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0270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ptidoglycan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5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027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lycosaminoglycan ca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5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253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eptidoglycan ca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5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133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urotransmitter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5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135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urotransmitter ca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5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950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ketone body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5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952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ketone body ca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5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2224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ketone body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58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026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minoglycan ca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6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35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ysteine biosynthetic process from serine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6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84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atecholamine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6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712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atechol-containing compound metabol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6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344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ysteine biosynthetic process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61</w:t>
            </w:r>
          </w:p>
        </w:tc>
      </w:tr>
      <w:tr w:rsidR="00DA7F13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090</w:t>
            </w:r>
          </w:p>
        </w:tc>
        <w:tc>
          <w:tcPr>
            <w:tcW w:w="348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sequence-specific DNA binding transcription factor activity</w:t>
            </w:r>
          </w:p>
        </w:tc>
        <w:tc>
          <w:tcPr>
            <w:tcW w:w="1007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6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DA7F13" w:rsidRPr="00E9416B" w:rsidRDefault="00DA7F13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61</w:t>
            </w:r>
          </w:p>
        </w:tc>
      </w:tr>
    </w:tbl>
    <w:p w:rsidR="00DA7F13" w:rsidRPr="00E9416B" w:rsidRDefault="00DA7F13" w:rsidP="00DA7F13">
      <w:pPr>
        <w:pStyle w:val="ListParagraph"/>
        <w:widowControl w:val="0"/>
        <w:spacing w:line="360" w:lineRule="auto"/>
        <w:ind w:left="0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D4300E" w:rsidRPr="00DA7F13" w:rsidRDefault="00D4300E" w:rsidP="00DA7F13"/>
    <w:sectPr w:rsidR="00D4300E" w:rsidRPr="00DA7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1866"/>
    <w:rsid w:val="002B428C"/>
    <w:rsid w:val="00333C42"/>
    <w:rsid w:val="004275B9"/>
    <w:rsid w:val="005B32A0"/>
    <w:rsid w:val="00626D7D"/>
    <w:rsid w:val="00741866"/>
    <w:rsid w:val="007A6456"/>
    <w:rsid w:val="00830810"/>
    <w:rsid w:val="00857578"/>
    <w:rsid w:val="008B497C"/>
    <w:rsid w:val="00A21ACC"/>
    <w:rsid w:val="00A378AB"/>
    <w:rsid w:val="00D4300E"/>
    <w:rsid w:val="00DA7F13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526</Characters>
  <Application>Microsoft Office Word</Application>
  <DocSecurity>0</DocSecurity>
  <Lines>440</Lines>
  <Paragraphs>4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AVTAN</cp:lastModifiedBy>
  <cp:revision>3</cp:revision>
  <dcterms:created xsi:type="dcterms:W3CDTF">2019-06-04T04:38:00Z</dcterms:created>
  <dcterms:modified xsi:type="dcterms:W3CDTF">2019-06-04T13:19:00Z</dcterms:modified>
</cp:coreProperties>
</file>